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22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1840"/>
      </w:tblGrid>
      <w:tr>
        <w:trPr>
          <w:trHeight w:val="300" w:hRule="atLeast"/>
        </w:trPr>
        <w:tc>
          <w:tcPr>
            <w:tcW w:w="3220" w:type="dxa"/>
            <w:gridSpan w:val="2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pplementary Table S3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Taqman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GFL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1556006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GFL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0211952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REM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3986140_s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KNK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0179671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XB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4187556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ORD11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3298810_s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ORD113-5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3299144_s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ORD113-7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3299146_s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ORD114-3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3299132_s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c-MYC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99999003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Y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 xml:space="preserve">Hs00231533_m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DAC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0231032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IM7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Hs01394933_m1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CTB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s01060665_g1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PL13A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Hs01926559_g1 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gene_symbol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Assay from IDT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SX1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NM_002448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iRNA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Exiqon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sa-miR-12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4227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-miR-13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5896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-miR-382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4169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-miR-544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4646</w:t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-miR-6086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custom design</w:t>
            </w:r>
          </w:p>
        </w:tc>
      </w:tr>
      <w:tr>
        <w:trPr>
          <w:trHeight w:val="300" w:hRule="atLeast"/>
        </w:trPr>
        <w:tc>
          <w:tcPr>
            <w:tcW w:w="138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nord48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2039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13:58:00Z</dcterms:created>
  <dc:creator>int</dc:creator>
  <dc:description/>
  <cp:keywords/>
  <dc:language>en-US</dc:language>
  <cp:lastModifiedBy>int</cp:lastModifiedBy>
  <cp:lastPrinted>2014-03-27T15:59:00Z</cp:lastPrinted>
  <dcterms:modified xsi:type="dcterms:W3CDTF">2014-04-17T08:32:00Z</dcterms:modified>
  <cp:revision>4</cp:revision>
  <dc:subject/>
  <dc:title/>
</cp:coreProperties>
</file>